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16851F" w14:textId="77777777" w:rsidR="00E170DF" w:rsidRPr="00935A36" w:rsidRDefault="00E170DF" w:rsidP="00745DF6">
      <w:pPr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QUESTIONNAIRE</w:t>
      </w:r>
      <w:r w:rsidR="00A55FCC" w:rsidRPr="00935A3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(translated from French)</w:t>
      </w:r>
    </w:p>
    <w:p w14:paraId="03FDBCFF" w14:textId="77777777" w:rsidR="00E170DF" w:rsidRPr="00935A36" w:rsidRDefault="00E170DF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484819" w14:textId="77777777" w:rsidR="00E170DF" w:rsidRPr="00935A36" w:rsidRDefault="00E170DF" w:rsidP="00E170D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Demographic </w:t>
      </w:r>
      <w:r w:rsidR="00745DF6" w:rsidRPr="00935A3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information</w:t>
      </w:r>
      <w:r w:rsidRPr="00935A3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</w:t>
      </w:r>
    </w:p>
    <w:p w14:paraId="4802A92B" w14:textId="77777777" w:rsidR="00E170DF" w:rsidRPr="00935A36" w:rsidRDefault="00E170DF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20B867" w14:textId="77777777" w:rsidR="00E170DF" w:rsidRPr="00935A36" w:rsidRDefault="00745DF6" w:rsidP="00745DF6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Sex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170DF"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4190"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4190"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904190" w:rsidRPr="00935A36">
        <w:rPr>
          <w:rFonts w:ascii="Times New Roman" w:eastAsia="Symbol" w:hAnsi="Times New Roman" w:cs="Times New Roman"/>
          <w:sz w:val="24"/>
          <w:szCs w:val="24"/>
          <w:lang w:val="en-US" w:eastAsia="fr-FR"/>
        </w:rPr>
        <w:t xml:space="preserve"> </w:t>
      </w:r>
      <w:r w:rsidR="00E170DF"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Male     </w:t>
      </w:r>
      <w:r w:rsidR="00904190"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904190" w:rsidRPr="00935A36">
        <w:rPr>
          <w:rFonts w:ascii="Times New Roman" w:eastAsia="Symbol" w:hAnsi="Times New Roman" w:cs="Times New Roman"/>
          <w:sz w:val="24"/>
          <w:szCs w:val="24"/>
          <w:lang w:val="en-US" w:eastAsia="fr-FR"/>
        </w:rPr>
        <w:t xml:space="preserve"> </w:t>
      </w:r>
      <w:r w:rsidR="00E170DF" w:rsidRPr="00935A36">
        <w:rPr>
          <w:rFonts w:ascii="Times New Roman" w:hAnsi="Times New Roman" w:cs="Times New Roman"/>
          <w:sz w:val="24"/>
          <w:szCs w:val="24"/>
          <w:lang w:val="en-US"/>
        </w:rPr>
        <w:t>Female</w:t>
      </w:r>
    </w:p>
    <w:p w14:paraId="674F22D4" w14:textId="77777777" w:rsidR="00745DF6" w:rsidRPr="00935A36" w:rsidRDefault="00745DF6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F80FEE" w14:textId="2626B097" w:rsidR="00E170DF" w:rsidRPr="00935A36" w:rsidRDefault="00E170DF" w:rsidP="00745DF6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Healthcare </w:t>
      </w:r>
      <w:r w:rsidR="00745DF6" w:rsidRPr="00935A36">
        <w:rPr>
          <w:rFonts w:ascii="Times New Roman" w:hAnsi="Times New Roman" w:cs="Times New Roman"/>
          <w:b/>
          <w:sz w:val="24"/>
          <w:szCs w:val="24"/>
          <w:lang w:val="en-US"/>
        </w:rPr>
        <w:t>category</w:t>
      </w:r>
      <w:r w:rsidR="00745DF6" w:rsidRPr="00935A3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04190"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4190"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Medical </w:t>
      </w:r>
      <w:r w:rsidR="00745DF6"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4190"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904190" w:rsidRPr="00935A36">
        <w:rPr>
          <w:rFonts w:ascii="Times New Roman" w:eastAsia="Symbol" w:hAnsi="Times New Roman" w:cs="Times New Roman"/>
          <w:sz w:val="24"/>
          <w:szCs w:val="24"/>
          <w:lang w:val="en-US" w:eastAsia="fr-FR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Nurse  </w:t>
      </w:r>
      <w:r w:rsidR="00904190"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904190" w:rsidRPr="00935A36">
        <w:rPr>
          <w:rFonts w:ascii="Times New Roman" w:eastAsia="Symbol" w:hAnsi="Times New Roman" w:cs="Times New Roman"/>
          <w:sz w:val="24"/>
          <w:szCs w:val="24"/>
          <w:lang w:val="en-US" w:eastAsia="fr-FR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Pharmacist   </w:t>
      </w:r>
      <w:r w:rsidR="00904190"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904190" w:rsidRPr="00935A36">
        <w:rPr>
          <w:rFonts w:ascii="Times New Roman" w:eastAsia="Symbol" w:hAnsi="Times New Roman" w:cs="Times New Roman"/>
          <w:sz w:val="24"/>
          <w:szCs w:val="24"/>
          <w:lang w:val="en-US" w:eastAsia="fr-FR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Physiotherapist   </w:t>
      </w:r>
      <w:r w:rsidR="00904190"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904190" w:rsidRPr="00935A36">
        <w:rPr>
          <w:rFonts w:ascii="Times New Roman" w:eastAsia="Symbol" w:hAnsi="Times New Roman" w:cs="Times New Roman"/>
          <w:sz w:val="24"/>
          <w:szCs w:val="24"/>
          <w:lang w:val="en-US" w:eastAsia="fr-FR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Midwife    </w:t>
      </w:r>
      <w:r w:rsidR="00904190"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>PACES student</w:t>
      </w:r>
    </w:p>
    <w:p w14:paraId="04881367" w14:textId="77777777" w:rsidR="00745DF6" w:rsidRPr="00935A36" w:rsidRDefault="00745DF6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5D0625" w14:textId="35514AC7" w:rsidR="00E170DF" w:rsidRPr="00935A36" w:rsidRDefault="00E170DF" w:rsidP="00745DF6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strict </w:t>
      </w:r>
      <w:r w:rsidR="00745DF6" w:rsidRPr="00935A36">
        <w:rPr>
          <w:rFonts w:ascii="Times New Roman" w:hAnsi="Times New Roman" w:cs="Times New Roman"/>
          <w:b/>
          <w:sz w:val="24"/>
          <w:szCs w:val="24"/>
          <w:lang w:val="en-US"/>
        </w:rPr>
        <w:t>of birth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: </w:t>
      </w:r>
      <w:r w:rsidR="00745DF6"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745DF6" w:rsidRPr="00935A36">
        <w:rPr>
          <w:rFonts w:ascii="Times New Roman" w:eastAsia="Symbol" w:hAnsi="Times New Roman" w:cs="Times New Roman"/>
          <w:sz w:val="24"/>
          <w:szCs w:val="24"/>
          <w:lang w:val="en-US" w:eastAsia="fr-FR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Calvados </w:t>
      </w:r>
      <w:r w:rsidR="00745DF6"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Manche  </w:t>
      </w:r>
      <w:r w:rsidR="00745DF6"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745DF6" w:rsidRPr="00935A36">
        <w:rPr>
          <w:rFonts w:ascii="Times New Roman" w:eastAsia="Symbol" w:hAnsi="Times New Roman" w:cs="Times New Roman"/>
          <w:sz w:val="24"/>
          <w:szCs w:val="24"/>
          <w:lang w:val="en-US" w:eastAsia="fr-FR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Orne  </w:t>
      </w:r>
      <w:r w:rsidR="00745DF6"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745DF6" w:rsidRPr="00935A36">
        <w:rPr>
          <w:rFonts w:ascii="Times New Roman" w:eastAsia="Symbol" w:hAnsi="Times New Roman" w:cs="Times New Roman"/>
          <w:sz w:val="24"/>
          <w:szCs w:val="24"/>
          <w:lang w:val="en-US" w:eastAsia="fr-FR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>Seine</w:t>
      </w:r>
      <w:r w:rsidR="00A55FCC" w:rsidRPr="00935A3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Maritime </w:t>
      </w:r>
      <w:r w:rsidR="00745DF6"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745DF6" w:rsidRPr="00935A36">
        <w:rPr>
          <w:rFonts w:ascii="Times New Roman" w:eastAsia="Symbol" w:hAnsi="Times New Roman" w:cs="Times New Roman"/>
          <w:sz w:val="24"/>
          <w:szCs w:val="24"/>
          <w:lang w:val="en-US" w:eastAsia="fr-FR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Eure   </w:t>
      </w:r>
      <w:r w:rsidR="00745DF6"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745DF6" w:rsidRPr="00935A36">
        <w:rPr>
          <w:rFonts w:ascii="Times New Roman" w:eastAsia="Symbol" w:hAnsi="Times New Roman" w:cs="Times New Roman"/>
          <w:sz w:val="24"/>
          <w:szCs w:val="24"/>
          <w:lang w:val="en-US" w:eastAsia="fr-FR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>Others</w:t>
      </w:r>
      <w:r w:rsidR="00745DF6" w:rsidRPr="00935A36">
        <w:rPr>
          <w:rFonts w:ascii="Times New Roman" w:hAnsi="Times New Roman" w:cs="Times New Roman"/>
          <w:sz w:val="24"/>
          <w:szCs w:val="24"/>
          <w:lang w:val="en-US"/>
        </w:rPr>
        <w:t>…….</w:t>
      </w:r>
    </w:p>
    <w:p w14:paraId="52C1AE54" w14:textId="77777777" w:rsidR="00745DF6" w:rsidRPr="00935A36" w:rsidRDefault="00745DF6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49B424" w14:textId="77777777" w:rsidR="00E170DF" w:rsidRPr="00935A36" w:rsidRDefault="00E170DF" w:rsidP="00745DF6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Years of graduate medical </w:t>
      </w:r>
      <w:r w:rsidR="00745DF6" w:rsidRPr="00935A36">
        <w:rPr>
          <w:rFonts w:ascii="Times New Roman" w:hAnsi="Times New Roman" w:cs="Times New Roman"/>
          <w:b/>
          <w:sz w:val="24"/>
          <w:szCs w:val="24"/>
          <w:lang w:val="en-US"/>
        </w:rPr>
        <w:t>school: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2nd year </w:t>
      </w:r>
      <w:r w:rsidR="00A55FCC"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3th year </w:t>
      </w:r>
      <w:r w:rsidR="00A55FCC"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>4th year</w:t>
      </w:r>
      <w:r w:rsidR="00A55FCC"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5th year</w:t>
      </w:r>
      <w:r w:rsidR="00A55FCC"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6th year</w:t>
      </w:r>
    </w:p>
    <w:p w14:paraId="0590AAF0" w14:textId="77777777" w:rsidR="00745DF6" w:rsidRPr="00935A36" w:rsidRDefault="00745DF6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FA755C" w14:textId="77777777" w:rsidR="00E170DF" w:rsidRPr="00935A36" w:rsidRDefault="00E170DF" w:rsidP="00745DF6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Age (years</w:t>
      </w:r>
      <w:r w:rsidR="00745DF6" w:rsidRPr="00935A36">
        <w:rPr>
          <w:rFonts w:ascii="Times New Roman" w:hAnsi="Times New Roman" w:cs="Times New Roman"/>
          <w:b/>
          <w:sz w:val="24"/>
          <w:szCs w:val="24"/>
          <w:lang w:val="en-US"/>
        </w:rPr>
        <w:t>):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5DF6" w:rsidRPr="00935A36">
        <w:rPr>
          <w:rFonts w:ascii="Times New Roman" w:hAnsi="Times New Roman" w:cs="Times New Roman"/>
          <w:sz w:val="24"/>
          <w:szCs w:val="24"/>
          <w:lang w:val="en-US"/>
        </w:rPr>
        <w:t>………</w:t>
      </w:r>
    </w:p>
    <w:p w14:paraId="3874F86E" w14:textId="77777777" w:rsidR="00E170DF" w:rsidRPr="00935A36" w:rsidRDefault="00E170DF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6B5BAA" w14:textId="77777777" w:rsidR="00E170DF" w:rsidRPr="00935A36" w:rsidRDefault="00E170DF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A88272" w14:textId="77777777" w:rsidR="00E170DF" w:rsidRPr="00935A36" w:rsidRDefault="00E170DF" w:rsidP="00E170D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Vaccination perception : </w:t>
      </w:r>
    </w:p>
    <w:p w14:paraId="72A1024A" w14:textId="77777777" w:rsidR="00E170DF" w:rsidRPr="00935A36" w:rsidRDefault="00E170DF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4AD6EA" w14:textId="4153A4D4" w:rsidR="00A55FCC" w:rsidRPr="00935A36" w:rsidRDefault="00E170DF" w:rsidP="00A55FCC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 you think that </w:t>
      </w:r>
      <w:r w:rsidR="00A55FCC" w:rsidRPr="00935A36">
        <w:rPr>
          <w:rFonts w:ascii="Times New Roman" w:hAnsi="Times New Roman" w:cs="Times New Roman"/>
          <w:b/>
          <w:sz w:val="24"/>
          <w:szCs w:val="24"/>
          <w:lang w:val="en-US"/>
        </w:rPr>
        <w:t>the following vaccines (listed below) are effective ?</w:t>
      </w:r>
    </w:p>
    <w:p w14:paraId="5523A82C" w14:textId="77777777" w:rsidR="00745DF6" w:rsidRPr="00935A36" w:rsidRDefault="00745DF6" w:rsidP="00A55FCC">
      <w:pPr>
        <w:pStyle w:val="Paragraphedeliste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F77FAB" w14:textId="77777777" w:rsidR="00E2407B" w:rsidRPr="00935A36" w:rsidRDefault="00745DF6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Symbol" w:hAnsi="Times New Roman" w:cs="Times New Roman"/>
          <w:sz w:val="24"/>
          <w:szCs w:val="24"/>
          <w:lang w:val="en-US" w:eastAsia="fr-FR"/>
        </w:rPr>
        <w:t xml:space="preserve"> </w:t>
      </w:r>
      <w:r w:rsidR="00E170DF"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Yes for all vaccines </w:t>
      </w:r>
    </w:p>
    <w:p w14:paraId="58E99B3C" w14:textId="77777777" w:rsidR="00745DF6" w:rsidRPr="00935A36" w:rsidRDefault="00745DF6" w:rsidP="00E2407B">
      <w:pPr>
        <w:spacing w:after="15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E170DF" w:rsidRPr="00935A36">
        <w:rPr>
          <w:rFonts w:ascii="Times New Roman" w:hAnsi="Times New Roman" w:cs="Times New Roman"/>
          <w:sz w:val="24"/>
          <w:szCs w:val="24"/>
          <w:lang w:val="en-US"/>
        </w:rPr>
        <w:t>Yes for some vaccines</w:t>
      </w:r>
      <w:r w:rsidR="00E2407B"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14F53E04" w14:textId="77777777" w:rsidR="00745DF6" w:rsidRPr="00935A36" w:rsidRDefault="00745DF6" w:rsidP="00745DF6">
      <w:pPr>
        <w:spacing w:after="15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E2407B" w:rsidRPr="00935A36">
        <w:rPr>
          <w:rFonts w:ascii="Times New Roman" w:hAnsi="Times New Roman" w:cs="Times New Roman"/>
          <w:sz w:val="24"/>
          <w:szCs w:val="24"/>
          <w:lang w:val="en-US"/>
        </w:rPr>
        <w:t>iphtheria, tetanus, poliomyelitis</w:t>
      </w:r>
    </w:p>
    <w:p w14:paraId="1F58E48A" w14:textId="77777777" w:rsidR="00745DF6" w:rsidRPr="00935A36" w:rsidRDefault="00745DF6" w:rsidP="00745DF6">
      <w:pPr>
        <w:spacing w:after="15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</w:t>
      </w:r>
      <w:r w:rsidR="00E2407B" w:rsidRPr="00935A36">
        <w:rPr>
          <w:rFonts w:ascii="Times New Roman" w:hAnsi="Times New Roman" w:cs="Times New Roman"/>
          <w:sz w:val="24"/>
          <w:szCs w:val="24"/>
          <w:lang w:val="en-US"/>
        </w:rPr>
        <w:t>easles, mumps and rubella</w:t>
      </w:r>
      <w:r w:rsidR="00E2407B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 </w:t>
      </w:r>
    </w:p>
    <w:p w14:paraId="304447BE" w14:textId="354E2DD8" w:rsidR="00745DF6" w:rsidRPr="00935A36" w:rsidRDefault="00745DF6" w:rsidP="00745DF6">
      <w:pPr>
        <w:spacing w:after="15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A55FCC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Hepatitis B</w:t>
      </w:r>
      <w:r w:rsidR="00E2407B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  </w:t>
      </w:r>
    </w:p>
    <w:p w14:paraId="4681140C" w14:textId="13418BEA" w:rsidR="00745DF6" w:rsidRPr="00935A36" w:rsidRDefault="00745DF6" w:rsidP="00745DF6">
      <w:pPr>
        <w:spacing w:after="15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A55FCC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Pneumococcal pneumonia </w:t>
      </w:r>
    </w:p>
    <w:p w14:paraId="60EAE9E6" w14:textId="4DBA2EC6" w:rsidR="00745DF6" w:rsidRPr="00935A36" w:rsidRDefault="00745DF6" w:rsidP="00745DF6">
      <w:pPr>
        <w:spacing w:after="15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A55FCC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Meningococcus invasive infection  </w:t>
      </w:r>
    </w:p>
    <w:p w14:paraId="2F1BF8B8" w14:textId="77777777" w:rsidR="00745DF6" w:rsidRPr="00935A36" w:rsidRDefault="00745DF6" w:rsidP="00745DF6">
      <w:pPr>
        <w:spacing w:after="15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E2407B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Human papillomavirus </w:t>
      </w:r>
      <w:r w:rsidR="00A55FCC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(</w:t>
      </w:r>
      <w:r w:rsidR="00C955E4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condylomas, </w:t>
      </w:r>
      <w:r w:rsidR="00A55FCC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ervical cancer)</w:t>
      </w:r>
    </w:p>
    <w:p w14:paraId="5F216E5A" w14:textId="77777777" w:rsidR="00745DF6" w:rsidRPr="00935A36" w:rsidRDefault="00745DF6" w:rsidP="00745DF6">
      <w:pPr>
        <w:spacing w:after="15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E2407B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Influenza  </w:t>
      </w:r>
    </w:p>
    <w:p w14:paraId="209365CA" w14:textId="7AA13B8A" w:rsidR="00745DF6" w:rsidRPr="00935A36" w:rsidRDefault="00745DF6" w:rsidP="00745DF6">
      <w:pPr>
        <w:spacing w:after="15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E2407B" w:rsidRPr="00935A36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Haemophilus influenza b</w:t>
      </w:r>
      <w:r w:rsidR="00E2407B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A55FCC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ningitis</w:t>
      </w:r>
    </w:p>
    <w:p w14:paraId="51B4A9DC" w14:textId="77777777" w:rsidR="00745DF6" w:rsidRPr="00935A36" w:rsidRDefault="00745DF6" w:rsidP="00745DF6">
      <w:pPr>
        <w:spacing w:after="15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E2407B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Pertussis   </w:t>
      </w:r>
    </w:p>
    <w:p w14:paraId="1AE52E99" w14:textId="167626A1" w:rsidR="00E2407B" w:rsidRPr="00935A36" w:rsidRDefault="00745DF6" w:rsidP="00745DF6">
      <w:pPr>
        <w:spacing w:after="15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A55FCC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hingles</w:t>
      </w:r>
    </w:p>
    <w:p w14:paraId="6539569B" w14:textId="77777777" w:rsidR="00833F13" w:rsidRPr="00935A36" w:rsidRDefault="00833F13" w:rsidP="00833F13">
      <w:pPr>
        <w:spacing w:after="15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>I don’t know</w:t>
      </w:r>
    </w:p>
    <w:p w14:paraId="63BC6CE5" w14:textId="77777777" w:rsidR="00833F13" w:rsidRPr="00935A36" w:rsidRDefault="00833F13" w:rsidP="00E2407B">
      <w:pPr>
        <w:spacing w:after="15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>I don’t think so</w:t>
      </w:r>
    </w:p>
    <w:p w14:paraId="4EAA7F4E" w14:textId="77777777" w:rsidR="00E170DF" w:rsidRPr="00935A36" w:rsidRDefault="00745DF6" w:rsidP="00E2407B">
      <w:pPr>
        <w:spacing w:after="15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E2407B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E170DF" w:rsidRPr="00935A3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7DE2C5AC" w14:textId="77777777" w:rsidR="00E170DF" w:rsidRPr="00935A36" w:rsidRDefault="00E170DF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C65EBA" w14:textId="4DB4ADF4" w:rsidR="00E170DF" w:rsidRPr="00935A36" w:rsidRDefault="00A55FCC" w:rsidP="00745DF6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In general, h</w:t>
      </w:r>
      <w:r w:rsidR="00E170DF" w:rsidRPr="00935A36">
        <w:rPr>
          <w:rFonts w:ascii="Times New Roman" w:hAnsi="Times New Roman" w:cs="Times New Roman"/>
          <w:b/>
          <w:sz w:val="24"/>
          <w:szCs w:val="24"/>
          <w:lang w:val="en-US"/>
        </w:rPr>
        <w:t>ow do you evaluate vaccine safety on a 0-10 scale?</w:t>
      </w:r>
      <w:r w:rsidR="00745DF6"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7765"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745DF6" w:rsidRPr="00935A36">
        <w:rPr>
          <w:rFonts w:ascii="Times New Roman" w:hAnsi="Times New Roman" w:cs="Times New Roman"/>
          <w:sz w:val="24"/>
          <w:szCs w:val="24"/>
          <w:lang w:val="en-US"/>
        </w:rPr>
        <w:t>…………………</w:t>
      </w:r>
    </w:p>
    <w:p w14:paraId="782D0086" w14:textId="27823DB6" w:rsidR="00D67765" w:rsidRPr="00935A36" w:rsidRDefault="00A55FCC" w:rsidP="00D67765">
      <w:pPr>
        <w:pStyle w:val="Textebrut"/>
        <w:ind w:left="7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D67765"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0 for </w:t>
      </w: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r w:rsidR="00D67765" w:rsidRPr="00935A36">
        <w:rPr>
          <w:rFonts w:ascii="Times New Roman" w:hAnsi="Times New Roman" w:cs="Times New Roman"/>
          <w:b/>
          <w:sz w:val="24"/>
          <w:szCs w:val="24"/>
          <w:lang w:val="en-US"/>
        </w:rPr>
        <w:t>vaccination is not safe</w:t>
      </w: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”</w:t>
      </w:r>
      <w:r w:rsidR="00D67765"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10 for </w:t>
      </w: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r w:rsidR="00D67765" w:rsidRPr="00935A36">
        <w:rPr>
          <w:rFonts w:ascii="Times New Roman" w:hAnsi="Times New Roman" w:cs="Times New Roman"/>
          <w:b/>
          <w:sz w:val="24"/>
          <w:szCs w:val="24"/>
          <w:lang w:val="en-US"/>
        </w:rPr>
        <w:t>vaccination is safe</w:t>
      </w: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”)</w:t>
      </w:r>
    </w:p>
    <w:p w14:paraId="717A17BA" w14:textId="77777777" w:rsidR="00D67765" w:rsidRPr="00935A36" w:rsidRDefault="00D67765" w:rsidP="00D67765">
      <w:pPr>
        <w:pStyle w:val="Textebrut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ED2EEE" w14:textId="77777777" w:rsidR="00D67765" w:rsidRPr="00935A36" w:rsidRDefault="00D67765" w:rsidP="00D67765">
      <w:pPr>
        <w:pStyle w:val="Paragraphedeliste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2E641C" w14:textId="77777777" w:rsidR="00E2407B" w:rsidRPr="00935A36" w:rsidRDefault="00E2407B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C3658F" w14:textId="77777777" w:rsidR="00E2407B" w:rsidRPr="00935A36" w:rsidRDefault="00E2407B" w:rsidP="008016A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1BDB45" w14:textId="77777777" w:rsidR="008016A2" w:rsidRPr="00935A36" w:rsidRDefault="008016A2" w:rsidP="008016A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B7A202" w14:textId="147D8302" w:rsidR="008016A2" w:rsidRPr="00935A36" w:rsidRDefault="008016A2" w:rsidP="008016A2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at do you think about the benefit/risk balance </w:t>
      </w:r>
      <w:r w:rsidR="00E04D2B"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vaccination ?</w:t>
      </w:r>
    </w:p>
    <w:p w14:paraId="68CF0C8D" w14:textId="77777777" w:rsidR="008016A2" w:rsidRPr="00935A36" w:rsidRDefault="008016A2" w:rsidP="008016A2">
      <w:pPr>
        <w:pStyle w:val="Paragraphedeliste"/>
        <w:spacing w:after="15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Positive for all vaccines </w:t>
      </w:r>
    </w:p>
    <w:p w14:paraId="6A2177A7" w14:textId="77777777" w:rsidR="008016A2" w:rsidRPr="00935A36" w:rsidRDefault="008016A2" w:rsidP="008016A2">
      <w:pPr>
        <w:pStyle w:val="Paragraphedeliste"/>
        <w:spacing w:after="15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>Positive for some vaccines</w:t>
      </w:r>
    </w:p>
    <w:p w14:paraId="20F83A3B" w14:textId="77777777" w:rsidR="008016A2" w:rsidRPr="00935A36" w:rsidRDefault="008016A2" w:rsidP="008016A2">
      <w:pPr>
        <w:pStyle w:val="Paragraphedeliste"/>
        <w:spacing w:after="15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>Negative for all vaccines</w:t>
      </w:r>
    </w:p>
    <w:p w14:paraId="6DDEA6DF" w14:textId="77777777" w:rsidR="00D67765" w:rsidRPr="00935A36" w:rsidRDefault="00D67765" w:rsidP="008016A2">
      <w:pPr>
        <w:pStyle w:val="Paragraphedeliste"/>
        <w:spacing w:after="15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B4B71F" w14:textId="2E17B241" w:rsidR="00D67765" w:rsidRPr="00935A36" w:rsidRDefault="00D67765" w:rsidP="00D67765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How do you evaluate your </w:t>
      </w:r>
      <w:r w:rsidR="00E04D2B"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own </w:t>
      </w: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vaccine hesitancy on a 0-10 scale?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   …………………</w:t>
      </w:r>
    </w:p>
    <w:p w14:paraId="5CE1C859" w14:textId="77777777" w:rsidR="008016A2" w:rsidRPr="00935A36" w:rsidRDefault="00A55FCC" w:rsidP="008016A2">
      <w:pPr>
        <w:pStyle w:val="Paragraphedeliste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D67765"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0 for </w:t>
      </w: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r w:rsidR="00D67765" w:rsidRPr="00935A36">
        <w:rPr>
          <w:rFonts w:ascii="Times New Roman" w:hAnsi="Times New Roman" w:cs="Times New Roman"/>
          <w:b/>
          <w:sz w:val="24"/>
          <w:szCs w:val="24"/>
          <w:lang w:val="en-US"/>
        </w:rPr>
        <w:t>no hesitancy regarding vaccination</w:t>
      </w: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”</w:t>
      </w:r>
      <w:r w:rsidR="00D67765"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10 for </w:t>
      </w: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r w:rsidR="00D67765" w:rsidRPr="00935A36">
        <w:rPr>
          <w:rFonts w:ascii="Times New Roman" w:hAnsi="Times New Roman" w:cs="Times New Roman"/>
          <w:b/>
          <w:sz w:val="24"/>
          <w:szCs w:val="24"/>
          <w:lang w:val="en-US"/>
        </w:rPr>
        <w:t>maximal hesitancy</w:t>
      </w: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”)</w:t>
      </w:r>
    </w:p>
    <w:p w14:paraId="5CCFDEFD" w14:textId="77777777" w:rsidR="008016A2" w:rsidRPr="00935A36" w:rsidRDefault="008016A2" w:rsidP="008016A2">
      <w:pPr>
        <w:pStyle w:val="Paragraphedeliste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AA75E4" w14:textId="4612FB3B" w:rsidR="00E2407B" w:rsidRPr="00935A36" w:rsidRDefault="00E2407B" w:rsidP="00745DF6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 w:rsidR="00E04D2B"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ould </w:t>
      </w: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you recommend vaccination?</w:t>
      </w:r>
    </w:p>
    <w:p w14:paraId="7F796778" w14:textId="77777777" w:rsidR="00745DF6" w:rsidRPr="00935A36" w:rsidRDefault="00745DF6" w:rsidP="00745DF6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Symbol" w:hAnsi="Times New Roman" w:cs="Times New Roman"/>
          <w:sz w:val="24"/>
          <w:szCs w:val="24"/>
          <w:lang w:val="en-US" w:eastAsia="fr-FR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Yes for all vaccines </w:t>
      </w:r>
    </w:p>
    <w:p w14:paraId="6F8356E9" w14:textId="77777777" w:rsidR="00745DF6" w:rsidRPr="00935A36" w:rsidRDefault="00745DF6" w:rsidP="00745DF6">
      <w:pPr>
        <w:spacing w:after="15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Yes for some vaccines: </w:t>
      </w:r>
    </w:p>
    <w:p w14:paraId="1CAA0D47" w14:textId="77777777" w:rsidR="00745DF6" w:rsidRPr="00935A36" w:rsidRDefault="00745DF6" w:rsidP="00745DF6">
      <w:pPr>
        <w:spacing w:after="15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>Diphtheria, tetanus, poliomyelitis</w:t>
      </w:r>
    </w:p>
    <w:p w14:paraId="42CC0E2C" w14:textId="77777777" w:rsidR="00745DF6" w:rsidRPr="00935A36" w:rsidRDefault="00745DF6" w:rsidP="00745DF6">
      <w:pPr>
        <w:spacing w:after="150" w:line="240" w:lineRule="auto"/>
        <w:ind w:left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>easles, mumps and rubella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 </w:t>
      </w:r>
    </w:p>
    <w:p w14:paraId="29487C5C" w14:textId="77777777" w:rsidR="00745DF6" w:rsidRPr="00935A36" w:rsidRDefault="00745DF6" w:rsidP="00745DF6">
      <w:pPr>
        <w:spacing w:after="150" w:line="240" w:lineRule="auto"/>
        <w:ind w:left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Hepatitis B   </w:t>
      </w:r>
    </w:p>
    <w:p w14:paraId="5CD7AF1C" w14:textId="77777777" w:rsidR="00745DF6" w:rsidRPr="00935A36" w:rsidRDefault="00745DF6" w:rsidP="00745DF6">
      <w:pPr>
        <w:spacing w:after="150" w:line="240" w:lineRule="auto"/>
        <w:ind w:left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Pneumococcal  </w:t>
      </w:r>
      <w:r w:rsidR="00A55FCC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neumoniae</w:t>
      </w:r>
    </w:p>
    <w:p w14:paraId="5965AF45" w14:textId="4A864150" w:rsidR="00745DF6" w:rsidRPr="00935A36" w:rsidRDefault="00745DF6" w:rsidP="00745DF6">
      <w:pPr>
        <w:spacing w:after="150" w:line="240" w:lineRule="auto"/>
        <w:ind w:left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Meningococcal </w:t>
      </w:r>
      <w:r w:rsidR="00A55FCC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invasive infection</w:t>
      </w:r>
    </w:p>
    <w:p w14:paraId="2D01CBB3" w14:textId="77777777" w:rsidR="00745DF6" w:rsidRPr="00935A36" w:rsidRDefault="00745DF6" w:rsidP="00745DF6">
      <w:pPr>
        <w:spacing w:after="150" w:line="240" w:lineRule="auto"/>
        <w:ind w:left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Human papillomavirus </w:t>
      </w:r>
      <w:r w:rsidR="00A55FCC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(</w:t>
      </w:r>
      <w:r w:rsidR="00C955E4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condylomas, </w:t>
      </w:r>
      <w:r w:rsidR="00A55FCC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ervical cancer)</w:t>
      </w:r>
    </w:p>
    <w:p w14:paraId="38F05F81" w14:textId="77777777" w:rsidR="00745DF6" w:rsidRPr="00935A36" w:rsidRDefault="00745DF6" w:rsidP="00745DF6">
      <w:pPr>
        <w:spacing w:after="150" w:line="240" w:lineRule="auto"/>
        <w:ind w:left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Influenza  </w:t>
      </w:r>
    </w:p>
    <w:p w14:paraId="788CAAA8" w14:textId="77777777" w:rsidR="00745DF6" w:rsidRPr="00935A36" w:rsidRDefault="00745DF6" w:rsidP="00745DF6">
      <w:pPr>
        <w:spacing w:after="150" w:line="240" w:lineRule="auto"/>
        <w:ind w:left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Haemophilus influenza b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A55FCC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ningitis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</w:p>
    <w:p w14:paraId="477BE438" w14:textId="77777777" w:rsidR="00745DF6" w:rsidRPr="00935A36" w:rsidRDefault="00745DF6" w:rsidP="00745DF6">
      <w:pPr>
        <w:spacing w:after="150" w:line="240" w:lineRule="auto"/>
        <w:ind w:left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Pertussis   </w:t>
      </w:r>
    </w:p>
    <w:p w14:paraId="76EF157A" w14:textId="1B847DDF" w:rsidR="00745DF6" w:rsidRPr="00935A36" w:rsidRDefault="00745DF6" w:rsidP="00745DF6">
      <w:pPr>
        <w:spacing w:after="150" w:line="240" w:lineRule="auto"/>
        <w:ind w:left="708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A55FCC"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hingles</w:t>
      </w:r>
    </w:p>
    <w:p w14:paraId="4D17E10E" w14:textId="77777777" w:rsidR="00745DF6" w:rsidRPr="00935A36" w:rsidRDefault="00745DF6" w:rsidP="00745DF6">
      <w:pPr>
        <w:spacing w:after="15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Pr="00935A3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2821BA1E" w14:textId="77777777" w:rsidR="00E2407B" w:rsidRPr="00935A36" w:rsidRDefault="00E2407B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EDD72F" w14:textId="44DD8564" w:rsidR="00E170DF" w:rsidRPr="00935A36" w:rsidRDefault="00E2407B" w:rsidP="00745DF6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What do you think about the F</w:t>
      </w:r>
      <w:r w:rsidR="00E170DF" w:rsidRPr="00935A36">
        <w:rPr>
          <w:rFonts w:ascii="Times New Roman" w:hAnsi="Times New Roman" w:cs="Times New Roman"/>
          <w:b/>
          <w:sz w:val="24"/>
          <w:szCs w:val="24"/>
          <w:lang w:val="en-US"/>
        </w:rPr>
        <w:t>rench mandatory vaccination extension</w:t>
      </w: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11 vaccines)</w:t>
      </w:r>
      <w:r w:rsidR="00E170DF"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55FCC" w:rsidRPr="00935A36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E170DF" w:rsidRPr="00935A36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="00A55FCC"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ll</w:t>
      </w:r>
      <w:r w:rsidR="00E170DF"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ant</w:t>
      </w:r>
      <w:r w:rsidR="00A55FCC" w:rsidRPr="00935A3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in 2 years of life ?</w:t>
      </w:r>
    </w:p>
    <w:p w14:paraId="2F64E816" w14:textId="77777777" w:rsidR="00E170DF" w:rsidRPr="00935A36" w:rsidRDefault="00745DF6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E170DF" w:rsidRPr="00935A36">
        <w:rPr>
          <w:rFonts w:ascii="Times New Roman" w:hAnsi="Times New Roman" w:cs="Times New Roman"/>
          <w:sz w:val="24"/>
          <w:szCs w:val="24"/>
        </w:rPr>
        <w:t>Agree</w:t>
      </w:r>
    </w:p>
    <w:p w14:paraId="4D286ECE" w14:textId="77777777" w:rsidR="00B52DAB" w:rsidRPr="00935A36" w:rsidRDefault="00745DF6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E170DF" w:rsidRPr="00935A36">
        <w:rPr>
          <w:rFonts w:ascii="Times New Roman" w:hAnsi="Times New Roman" w:cs="Times New Roman"/>
          <w:sz w:val="24"/>
          <w:szCs w:val="24"/>
        </w:rPr>
        <w:t>Disagree</w:t>
      </w:r>
    </w:p>
    <w:p w14:paraId="232FB45F" w14:textId="77777777" w:rsidR="00E2407B" w:rsidRPr="00935A36" w:rsidRDefault="00E2407B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276AB0" w14:textId="77777777" w:rsidR="00E2407B" w:rsidRPr="00935A36" w:rsidRDefault="00E2407B" w:rsidP="00745DF6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Do you think that influenza vaccination should be mandatory for health care workers ?</w:t>
      </w:r>
    </w:p>
    <w:p w14:paraId="1B34DB66" w14:textId="77777777" w:rsidR="00745DF6" w:rsidRPr="00935A36" w:rsidRDefault="00745DF6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E2407B"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Yes     </w:t>
      </w:r>
    </w:p>
    <w:p w14:paraId="55D19C77" w14:textId="77777777" w:rsidR="00E2407B" w:rsidRPr="00935A36" w:rsidRDefault="00745DF6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E2407B" w:rsidRPr="00935A3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656C54D9" w14:textId="77777777" w:rsidR="00E2407B" w:rsidRPr="00935A36" w:rsidRDefault="00E2407B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FFFDF3" w14:textId="77777777" w:rsidR="00904190" w:rsidRPr="00935A36" w:rsidRDefault="00E2407B" w:rsidP="00E240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Vaccination Coverage :</w:t>
      </w:r>
    </w:p>
    <w:p w14:paraId="02BE0316" w14:textId="77777777" w:rsidR="00904190" w:rsidRPr="00935A36" w:rsidRDefault="00904190" w:rsidP="00E240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89121F" w14:textId="613CE8D0" w:rsidR="00904190" w:rsidRPr="00935A36" w:rsidRDefault="00904190" w:rsidP="00745DF6">
      <w:pPr>
        <w:pStyle w:val="Paragraphedeliste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e you up to date </w:t>
      </w:r>
      <w:r w:rsidRPr="00935A36">
        <w:rPr>
          <w:rFonts w:ascii="Times New Roman" w:hAnsi="Times New Roman" w:cs="Times New Roman"/>
          <w:b/>
          <w:bCs/>
          <w:sz w:val="24"/>
          <w:szCs w:val="24"/>
          <w:lang w:val="en-US"/>
        </w:rPr>
        <w:t>with mandatory and recommended vaccinations</w:t>
      </w:r>
      <w:r w:rsidR="00E04D2B" w:rsidRPr="00935A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at are listed below</w:t>
      </w:r>
      <w:r w:rsidR="00A55FCC" w:rsidRPr="00935A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?</w:t>
      </w:r>
    </w:p>
    <w:p w14:paraId="7B8912C4" w14:textId="77777777" w:rsidR="00904190" w:rsidRPr="00935A36" w:rsidRDefault="00904190" w:rsidP="00E240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A1E270" w14:textId="77777777" w:rsidR="00904190" w:rsidRPr="00935A36" w:rsidRDefault="00904190" w:rsidP="00E240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226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10" w:type="dxa"/>
        </w:tblCellMar>
        <w:tblLook w:val="04A0" w:firstRow="1" w:lastRow="0" w:firstColumn="1" w:lastColumn="0" w:noHBand="0" w:noVBand="1"/>
      </w:tblPr>
      <w:tblGrid>
        <w:gridCol w:w="4524"/>
        <w:gridCol w:w="4702"/>
      </w:tblGrid>
      <w:tr w:rsidR="00904190" w:rsidRPr="00935A36" w14:paraId="1C9717C5" w14:textId="77777777" w:rsidTr="003E5A1E">
        <w:trPr>
          <w:trHeight w:val="1064"/>
          <w:jc w:val="center"/>
        </w:trPr>
        <w:tc>
          <w:tcPr>
            <w:tcW w:w="4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10" w:type="dxa"/>
            </w:tcMar>
            <w:vAlign w:val="center"/>
          </w:tcPr>
          <w:p w14:paraId="6178B8A1" w14:textId="77777777" w:rsidR="00904190" w:rsidRPr="00935A36" w:rsidRDefault="00904190" w:rsidP="003E5A1E">
            <w:pPr>
              <w:spacing w:after="0" w:line="240" w:lineRule="auto"/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fr-FR"/>
              </w:rPr>
            </w:pP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lastRenderedPageBreak/>
              <w:br/>
            </w:r>
            <w:r w:rsidR="00745DF6" w:rsidRPr="00935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935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htheria, tetanus, poliomyelitis</w:t>
            </w:r>
            <w:r w:rsidRPr="00935A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</w:t>
            </w:r>
          </w:p>
        </w:tc>
        <w:tc>
          <w:tcPr>
            <w:tcW w:w="47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10" w:type="dxa"/>
            </w:tcMar>
            <w:vAlign w:val="center"/>
          </w:tcPr>
          <w:p w14:paraId="6F4FDF70" w14:textId="77777777" w:rsidR="00904190" w:rsidRPr="00935A36" w:rsidRDefault="00904190" w:rsidP="003E5A1E">
            <w:pPr>
              <w:spacing w:after="0" w:line="276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yes (5 to 6 doses)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br/>
            </w: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745DF6"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>no</w:t>
            </w:r>
          </w:p>
          <w:p w14:paraId="663BBB8E" w14:textId="77777777" w:rsidR="00904190" w:rsidRPr="00935A36" w:rsidRDefault="00904190" w:rsidP="00904190">
            <w:pPr>
              <w:spacing w:after="0" w:line="276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don’t know</w:t>
            </w:r>
          </w:p>
        </w:tc>
      </w:tr>
      <w:tr w:rsidR="00904190" w:rsidRPr="00935A36" w14:paraId="44F9E4B8" w14:textId="77777777" w:rsidTr="003E5A1E">
        <w:trPr>
          <w:trHeight w:val="907"/>
          <w:jc w:val="center"/>
        </w:trPr>
        <w:tc>
          <w:tcPr>
            <w:tcW w:w="4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10" w:type="dxa"/>
            </w:tcMar>
            <w:vAlign w:val="center"/>
          </w:tcPr>
          <w:p w14:paraId="6B77AA98" w14:textId="77777777" w:rsidR="00904190" w:rsidRPr="00935A36" w:rsidRDefault="00904190" w:rsidP="003E5A1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fr-FR"/>
              </w:rPr>
            </w:pP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eastAsia="fr-FR"/>
              </w:rPr>
              <w:t>Hepatitis B</w:t>
            </w:r>
          </w:p>
        </w:tc>
        <w:tc>
          <w:tcPr>
            <w:tcW w:w="47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10" w:type="dxa"/>
            </w:tcMar>
            <w:vAlign w:val="center"/>
          </w:tcPr>
          <w:p w14:paraId="68D874BD" w14:textId="77777777" w:rsidR="00904190" w:rsidRPr="00935A36" w:rsidRDefault="00904190" w:rsidP="00904190">
            <w:pPr>
              <w:spacing w:after="0" w:line="276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yes (3  doses)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br/>
            </w: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745DF6"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>no</w:t>
            </w:r>
          </w:p>
          <w:p w14:paraId="530369AD" w14:textId="77777777" w:rsidR="00904190" w:rsidRPr="00935A36" w:rsidRDefault="00904190" w:rsidP="00904190">
            <w:pPr>
              <w:spacing w:after="0" w:line="276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don’t know</w:t>
            </w:r>
          </w:p>
        </w:tc>
      </w:tr>
      <w:tr w:rsidR="00904190" w:rsidRPr="00935A36" w14:paraId="63C34C11" w14:textId="77777777" w:rsidTr="003E5A1E">
        <w:trPr>
          <w:trHeight w:val="795"/>
          <w:jc w:val="center"/>
        </w:trPr>
        <w:tc>
          <w:tcPr>
            <w:tcW w:w="4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10" w:type="dxa"/>
            </w:tcMar>
            <w:vAlign w:val="center"/>
          </w:tcPr>
          <w:p w14:paraId="41C83CA3" w14:textId="77777777" w:rsidR="00904190" w:rsidRPr="00935A36" w:rsidRDefault="00904190" w:rsidP="003E5A1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fr-FR"/>
              </w:rPr>
            </w:pP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eastAsia="fr-FR"/>
              </w:rPr>
              <w:t>Pertussis</w:t>
            </w:r>
          </w:p>
        </w:tc>
        <w:tc>
          <w:tcPr>
            <w:tcW w:w="47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10" w:type="dxa"/>
            </w:tcMar>
            <w:vAlign w:val="center"/>
          </w:tcPr>
          <w:p w14:paraId="39CB123B" w14:textId="77777777" w:rsidR="00904190" w:rsidRPr="00935A36" w:rsidRDefault="00904190" w:rsidP="00904190">
            <w:pPr>
              <w:spacing w:after="0" w:line="276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yes (4 to 5 doses)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br/>
            </w: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745DF6"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>no</w:t>
            </w:r>
          </w:p>
          <w:p w14:paraId="3E87332E" w14:textId="77777777" w:rsidR="00904190" w:rsidRPr="00935A36" w:rsidRDefault="00904190" w:rsidP="00904190">
            <w:pPr>
              <w:spacing w:after="0" w:line="276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don’t know</w:t>
            </w:r>
          </w:p>
        </w:tc>
      </w:tr>
      <w:tr w:rsidR="00904190" w:rsidRPr="00935A36" w14:paraId="148502FE" w14:textId="77777777" w:rsidTr="003E5A1E">
        <w:trPr>
          <w:trHeight w:val="863"/>
          <w:jc w:val="center"/>
        </w:trPr>
        <w:tc>
          <w:tcPr>
            <w:tcW w:w="4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10" w:type="dxa"/>
            </w:tcMar>
            <w:vAlign w:val="center"/>
          </w:tcPr>
          <w:p w14:paraId="564A18A4" w14:textId="77777777" w:rsidR="00904190" w:rsidRPr="00935A36" w:rsidRDefault="00745DF6" w:rsidP="003E5A1E">
            <w:pPr>
              <w:spacing w:after="0" w:line="240" w:lineRule="auto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935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904190" w:rsidRPr="00935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les, mumps and rubella</w:t>
            </w:r>
            <w:r w:rsidR="00904190" w:rsidRPr="00935A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</w:t>
            </w:r>
          </w:p>
        </w:tc>
        <w:tc>
          <w:tcPr>
            <w:tcW w:w="47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10" w:type="dxa"/>
            </w:tcMar>
            <w:vAlign w:val="center"/>
          </w:tcPr>
          <w:p w14:paraId="73A03E11" w14:textId="77777777" w:rsidR="00904190" w:rsidRPr="00935A36" w:rsidRDefault="00904190" w:rsidP="00904190">
            <w:pPr>
              <w:spacing w:after="0" w:line="276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yes ( 2 doses)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br/>
            </w: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745DF6"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>no</w:t>
            </w:r>
          </w:p>
          <w:p w14:paraId="657A00FE" w14:textId="77777777" w:rsidR="00904190" w:rsidRPr="00935A36" w:rsidRDefault="00904190" w:rsidP="00904190">
            <w:pPr>
              <w:spacing w:after="0" w:line="276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don’t know</w:t>
            </w:r>
          </w:p>
        </w:tc>
      </w:tr>
      <w:tr w:rsidR="00904190" w:rsidRPr="00935A36" w14:paraId="06FFA883" w14:textId="77777777" w:rsidTr="003E5A1E">
        <w:trPr>
          <w:trHeight w:val="858"/>
          <w:jc w:val="center"/>
        </w:trPr>
        <w:tc>
          <w:tcPr>
            <w:tcW w:w="4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10" w:type="dxa"/>
            </w:tcMar>
            <w:vAlign w:val="center"/>
          </w:tcPr>
          <w:p w14:paraId="4DD08145" w14:textId="77777777" w:rsidR="00904190" w:rsidRPr="00935A36" w:rsidRDefault="00904190" w:rsidP="003E5A1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fr-FR"/>
              </w:rPr>
            </w:pPr>
            <w:r w:rsidRPr="00935A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Human papillomavirus</w:t>
            </w:r>
          </w:p>
        </w:tc>
        <w:tc>
          <w:tcPr>
            <w:tcW w:w="47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10" w:type="dxa"/>
            </w:tcMar>
            <w:vAlign w:val="center"/>
          </w:tcPr>
          <w:p w14:paraId="52FC1A58" w14:textId="6C5AA214" w:rsidR="00904190" w:rsidRPr="00935A36" w:rsidRDefault="00904190" w:rsidP="003E5A1E">
            <w:pPr>
              <w:spacing w:after="0" w:line="276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745DF6"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>y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es (2 </w:t>
            </w:r>
            <w:r w:rsidR="00EF152E"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to 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3 doses)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br/>
            </w: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745DF6"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>i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ncomplete (1 dose)       </w:t>
            </w:r>
          </w:p>
          <w:p w14:paraId="2C8B797D" w14:textId="77777777" w:rsidR="00904190" w:rsidRPr="00935A36" w:rsidRDefault="00904190" w:rsidP="00904190">
            <w:pPr>
              <w:spacing w:after="0" w:line="276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745DF6"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>no</w:t>
            </w:r>
          </w:p>
          <w:p w14:paraId="7DC069E0" w14:textId="77777777" w:rsidR="00904190" w:rsidRPr="00935A36" w:rsidRDefault="00904190" w:rsidP="00904190">
            <w:pPr>
              <w:spacing w:after="0" w:line="276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don’t know </w:t>
            </w:r>
          </w:p>
          <w:p w14:paraId="59AAC2CA" w14:textId="77777777" w:rsidR="00904190" w:rsidRPr="00935A36" w:rsidRDefault="00904190" w:rsidP="00745DF6">
            <w:pPr>
              <w:spacing w:after="0" w:line="276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745DF6"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>n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ot applicable (male)     </w:t>
            </w:r>
          </w:p>
        </w:tc>
      </w:tr>
      <w:tr w:rsidR="00904190" w:rsidRPr="00935A36" w14:paraId="1171F483" w14:textId="77777777" w:rsidTr="003E5A1E">
        <w:trPr>
          <w:trHeight w:val="1086"/>
          <w:jc w:val="center"/>
        </w:trPr>
        <w:tc>
          <w:tcPr>
            <w:tcW w:w="4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10" w:type="dxa"/>
            </w:tcMar>
            <w:vAlign w:val="center"/>
          </w:tcPr>
          <w:p w14:paraId="18F05700" w14:textId="77777777" w:rsidR="00904190" w:rsidRPr="00935A36" w:rsidRDefault="00745DF6" w:rsidP="003E5A1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fr-FR"/>
              </w:rPr>
            </w:pP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eastAsia="fr-FR"/>
              </w:rPr>
              <w:t>M</w:t>
            </w:r>
            <w:r w:rsidR="00904190" w:rsidRPr="00935A36">
              <w:rPr>
                <w:rFonts w:ascii="Times New Roman" w:eastAsia="MS Mincho" w:hAnsi="Times New Roman" w:cs="Times New Roman"/>
                <w:sz w:val="24"/>
                <w:szCs w:val="24"/>
                <w:lang w:eastAsia="fr-FR"/>
              </w:rPr>
              <w:t>eningococcal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eastAsia="fr-FR"/>
              </w:rPr>
              <w:t xml:space="preserve"> C</w:t>
            </w:r>
          </w:p>
        </w:tc>
        <w:tc>
          <w:tcPr>
            <w:tcW w:w="47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10" w:type="dxa"/>
            </w:tcMar>
            <w:vAlign w:val="center"/>
          </w:tcPr>
          <w:p w14:paraId="57465152" w14:textId="77777777" w:rsidR="00904190" w:rsidRPr="00935A36" w:rsidRDefault="00904190" w:rsidP="00904190">
            <w:pPr>
              <w:spacing w:after="0" w:line="276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yes (1  dose)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br/>
            </w: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745DF6"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>no</w:t>
            </w:r>
          </w:p>
          <w:p w14:paraId="3FAAAB14" w14:textId="77777777" w:rsidR="00904190" w:rsidRPr="00935A36" w:rsidRDefault="00904190" w:rsidP="00904190">
            <w:pPr>
              <w:spacing w:after="0" w:line="276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don’t know</w:t>
            </w: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</w:tr>
      <w:tr w:rsidR="00904190" w:rsidRPr="00935A36" w14:paraId="203FEE7E" w14:textId="77777777" w:rsidTr="003E5A1E">
        <w:trPr>
          <w:trHeight w:val="1086"/>
          <w:jc w:val="center"/>
        </w:trPr>
        <w:tc>
          <w:tcPr>
            <w:tcW w:w="45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10" w:type="dxa"/>
            </w:tcMar>
            <w:vAlign w:val="center"/>
          </w:tcPr>
          <w:p w14:paraId="5BBDFBB0" w14:textId="77777777" w:rsidR="00904190" w:rsidRPr="00935A36" w:rsidRDefault="00904190" w:rsidP="00904190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fr-FR"/>
              </w:rPr>
            </w:pP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eastAsia="fr-FR"/>
              </w:rPr>
              <w:t xml:space="preserve">Varicella              </w:t>
            </w:r>
          </w:p>
        </w:tc>
        <w:tc>
          <w:tcPr>
            <w:tcW w:w="47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10" w:type="dxa"/>
            </w:tcMar>
            <w:vAlign w:val="center"/>
          </w:tcPr>
          <w:p w14:paraId="226D6E53" w14:textId="77777777" w:rsidR="00904190" w:rsidRPr="00935A36" w:rsidRDefault="00904190" w:rsidP="003E5A1E">
            <w:pPr>
              <w:spacing w:after="0" w:line="276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745DF6"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>n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ot </w:t>
            </w:r>
            <w:r w:rsidR="00745DF6"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>indicated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 : varicella during childhood               </w:t>
            </w:r>
          </w:p>
          <w:p w14:paraId="5B2E2265" w14:textId="77777777" w:rsidR="00904190" w:rsidRPr="00935A36" w:rsidRDefault="00904190" w:rsidP="00904190">
            <w:pPr>
              <w:spacing w:after="0" w:line="276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yes ( 2 doses)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br/>
            </w: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745DF6"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>no</w:t>
            </w:r>
          </w:p>
          <w:p w14:paraId="13EA5808" w14:textId="77777777" w:rsidR="00904190" w:rsidRPr="00935A36" w:rsidRDefault="00904190" w:rsidP="00904190">
            <w:pPr>
              <w:spacing w:after="0" w:line="276" w:lineRule="auto"/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</w:pPr>
            <w:r w:rsidRPr="00935A36">
              <w:rPr>
                <w:rFonts w:ascii="Times New Roman" w:eastAsia="Symbol" w:hAnsi="Times New Roman" w:cs="Times New Roman"/>
                <w:sz w:val="24"/>
                <w:szCs w:val="24"/>
                <w:lang w:eastAsia="fr-FR"/>
              </w:rPr>
              <w:t></w:t>
            </w:r>
            <w:r w:rsidRPr="00935A36">
              <w:rPr>
                <w:rFonts w:ascii="Times New Roman" w:eastAsia="MS Mincho" w:hAnsi="Times New Roman" w:cs="Times New Roman"/>
                <w:sz w:val="24"/>
                <w:szCs w:val="24"/>
                <w:lang w:val="en-US" w:eastAsia="fr-FR"/>
              </w:rPr>
              <w:t xml:space="preserve"> don’t know</w:t>
            </w:r>
          </w:p>
        </w:tc>
      </w:tr>
    </w:tbl>
    <w:p w14:paraId="4FAD2B78" w14:textId="77777777" w:rsidR="00E2407B" w:rsidRPr="00935A36" w:rsidRDefault="00E2407B" w:rsidP="00E240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5A3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697050" w14:textId="77777777" w:rsidR="00E2407B" w:rsidRPr="00935A36" w:rsidRDefault="00904190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You can go to this link to have the French guidelines for vaccinations to </w:t>
      </w:r>
      <w:r w:rsidR="00745DF6" w:rsidRPr="00935A36">
        <w:rPr>
          <w:rFonts w:ascii="Times New Roman" w:hAnsi="Times New Roman" w:cs="Times New Roman"/>
          <w:sz w:val="24"/>
          <w:szCs w:val="24"/>
          <w:lang w:val="en-US"/>
        </w:rPr>
        <w:t>help to complete this question.</w:t>
      </w:r>
    </w:p>
    <w:p w14:paraId="05067F1D" w14:textId="77777777" w:rsidR="00904190" w:rsidRPr="00935A36" w:rsidRDefault="00904190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472B0A" w14:textId="77777777" w:rsidR="00904190" w:rsidRPr="00935A36" w:rsidRDefault="00935A36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hyperlink r:id="rId5" w:history="1">
        <w:r w:rsidR="00904190" w:rsidRPr="00935A3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solidarites-sante.gouv.fr/IMG/pdf/calendrier_vaccinal_mars_2019.pdf</w:t>
        </w:r>
      </w:hyperlink>
    </w:p>
    <w:p w14:paraId="764AFE9D" w14:textId="77777777" w:rsidR="00904190" w:rsidRPr="00935A36" w:rsidRDefault="00904190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16C106" w14:textId="77777777" w:rsidR="00904190" w:rsidRPr="00935A36" w:rsidRDefault="00904190" w:rsidP="00E1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F7E3EA" w14:textId="77777777" w:rsidR="00904190" w:rsidRPr="00935A36" w:rsidRDefault="00745DF6" w:rsidP="00745DF6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Did</w:t>
      </w:r>
      <w:r w:rsidR="00904190"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ou have you</w:t>
      </w:r>
      <w:r w:rsidR="00A55FCC" w:rsidRPr="00935A36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904190" w:rsidRPr="00935A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ccination notebook </w:t>
      </w:r>
      <w:r w:rsidRPr="00935A36">
        <w:rPr>
          <w:rFonts w:ascii="Times New Roman" w:hAnsi="Times New Roman" w:cs="Times New Roman"/>
          <w:b/>
          <w:sz w:val="24"/>
          <w:szCs w:val="24"/>
          <w:lang w:val="en-US"/>
        </w:rPr>
        <w:t>when you co</w:t>
      </w:r>
      <w:r w:rsidR="00904190" w:rsidRPr="00935A36">
        <w:rPr>
          <w:rFonts w:ascii="Times New Roman" w:hAnsi="Times New Roman" w:cs="Times New Roman"/>
          <w:b/>
          <w:sz w:val="24"/>
          <w:szCs w:val="24"/>
          <w:lang w:val="en-US"/>
        </w:rPr>
        <w:t>mpleted this questionnaire :</w:t>
      </w:r>
    </w:p>
    <w:p w14:paraId="3DEF4E97" w14:textId="77777777" w:rsidR="00904190" w:rsidRPr="00904190" w:rsidRDefault="00745DF6" w:rsidP="009041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 xml:space="preserve">  </w:t>
      </w:r>
      <w:r w:rsidR="00904190" w:rsidRPr="00935A36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935A36">
        <w:rPr>
          <w:rFonts w:ascii="Times New Roman" w:eastAsia="Symbol" w:hAnsi="Times New Roman" w:cs="Times New Roman"/>
          <w:sz w:val="24"/>
          <w:szCs w:val="24"/>
          <w:lang w:eastAsia="fr-FR"/>
        </w:rPr>
        <w:t></w:t>
      </w:r>
      <w:r w:rsidR="00904190" w:rsidRPr="00935A36">
        <w:rPr>
          <w:rFonts w:ascii="Times New Roman" w:hAnsi="Times New Roman" w:cs="Times New Roman"/>
          <w:sz w:val="24"/>
          <w:szCs w:val="24"/>
          <w:lang w:val="en-US"/>
        </w:rPr>
        <w:t xml:space="preserve">  No</w:t>
      </w:r>
      <w:bookmarkStart w:id="0" w:name="_GoBack"/>
      <w:bookmarkEnd w:id="0"/>
    </w:p>
    <w:sectPr w:rsidR="00904190" w:rsidRPr="009041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F1EDA" w16cex:dateUtc="2020-11-06T00:01:00Z"/>
  <w16cex:commentExtensible w16cex:durableId="234F2084" w16cex:dateUtc="2020-11-06T00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6C330FC" w16cid:durableId="234F1EDA"/>
  <w16cid:commentId w16cid:paraId="093AF9E9" w16cid:durableId="234F208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FC6B8C"/>
    <w:multiLevelType w:val="hybridMultilevel"/>
    <w:tmpl w:val="B4C6C29E"/>
    <w:lvl w:ilvl="0" w:tplc="B2C82ED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0DF"/>
    <w:rsid w:val="00745DF6"/>
    <w:rsid w:val="008016A2"/>
    <w:rsid w:val="00833F13"/>
    <w:rsid w:val="00904190"/>
    <w:rsid w:val="00935A36"/>
    <w:rsid w:val="00A55FCC"/>
    <w:rsid w:val="00B52DAB"/>
    <w:rsid w:val="00C955E4"/>
    <w:rsid w:val="00D67765"/>
    <w:rsid w:val="00D97A87"/>
    <w:rsid w:val="00E04D2B"/>
    <w:rsid w:val="00E170DF"/>
    <w:rsid w:val="00E2407B"/>
    <w:rsid w:val="00EF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67EA0"/>
  <w15:chartTrackingRefBased/>
  <w15:docId w15:val="{CD30F975-D48F-42EF-8720-DD6CF7B12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904190"/>
    <w:rPr>
      <w:strike w:val="0"/>
      <w:dstrike w:val="0"/>
      <w:color w:val="084682"/>
      <w:u w:val="none"/>
      <w:effect w:val="none"/>
      <w:shd w:val="clear" w:color="auto" w:fill="auto"/>
    </w:rPr>
  </w:style>
  <w:style w:type="paragraph" w:styleId="Paragraphedeliste">
    <w:name w:val="List Paragraph"/>
    <w:basedOn w:val="Normal"/>
    <w:uiPriority w:val="34"/>
    <w:qFormat/>
    <w:rsid w:val="00745DF6"/>
    <w:pPr>
      <w:ind w:left="720"/>
      <w:contextualSpacing/>
    </w:pPr>
  </w:style>
  <w:style w:type="paragraph" w:styleId="Textebrut">
    <w:name w:val="Plain Text"/>
    <w:basedOn w:val="Normal"/>
    <w:link w:val="TextebrutCar"/>
    <w:uiPriority w:val="99"/>
    <w:unhideWhenUsed/>
    <w:rsid w:val="00D67765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D67765"/>
    <w:rPr>
      <w:rFonts w:ascii="Calibri" w:hAnsi="Calibri"/>
      <w:szCs w:val="21"/>
    </w:rPr>
  </w:style>
  <w:style w:type="paragraph" w:styleId="Rvision">
    <w:name w:val="Revision"/>
    <w:hidden/>
    <w:uiPriority w:val="99"/>
    <w:semiHidden/>
    <w:rsid w:val="00A55FCC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55F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5FCC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55F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55FC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55FC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5FC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5F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olidarites-sante.gouv.fr/IMG/pdf/calendrier_vaccinal_mars_2019.pdf" TargetMode="Externa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0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2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OLLI AURELIE</dc:creator>
  <cp:keywords/>
  <dc:description/>
  <cp:lastModifiedBy>BALDOLLI AURELIE</cp:lastModifiedBy>
  <cp:revision>4</cp:revision>
  <dcterms:created xsi:type="dcterms:W3CDTF">2020-11-06T09:40:00Z</dcterms:created>
  <dcterms:modified xsi:type="dcterms:W3CDTF">2020-11-25T08:17:00Z</dcterms:modified>
</cp:coreProperties>
</file>